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DBE97E3" w:rsidR="00E92AF9" w:rsidRPr="001B501E" w:rsidRDefault="00C072E9">
      <w:pPr>
        <w:rPr>
          <w:rFonts w:ascii="Cambria" w:eastAsia="Cambria" w:hAnsi="Cambria" w:cs="Cambria"/>
          <w:sz w:val="24"/>
          <w:szCs w:val="24"/>
          <w:lang w:val="en-GB"/>
        </w:rPr>
      </w:pPr>
      <w:r>
        <w:rPr>
          <w:rFonts w:ascii="Cambria" w:eastAsia="Cambria" w:hAnsi="Cambria" w:cs="Cambria"/>
          <w:sz w:val="24"/>
          <w:szCs w:val="24"/>
          <w:lang w:val="en-GB"/>
        </w:rPr>
        <w:t>Mean and Standard Deviation of the User Experience Questionnaire.</w:t>
      </w:r>
    </w:p>
    <w:p w14:paraId="00000002" w14:textId="09A25EF9" w:rsidR="00E92AF9" w:rsidRPr="001B501E" w:rsidRDefault="0065381B">
      <w:pPr>
        <w:rPr>
          <w:rFonts w:ascii="Cambria" w:eastAsia="Cambria" w:hAnsi="Cambria" w:cs="Cambria"/>
          <w:sz w:val="24"/>
          <w:szCs w:val="24"/>
          <w:lang w:val="en-GB"/>
        </w:rPr>
      </w:pPr>
      <w:r w:rsidRPr="001B501E">
        <w:rPr>
          <w:rFonts w:ascii="Cambria" w:eastAsia="Cambria" w:hAnsi="Cambria" w:cs="Cambria"/>
          <w:sz w:val="24"/>
          <w:szCs w:val="24"/>
          <w:lang w:val="en-GB"/>
        </w:rPr>
        <w:t xml:space="preserve">Table </w:t>
      </w:r>
      <w:r w:rsidR="00C072E9">
        <w:rPr>
          <w:rFonts w:ascii="Cambria" w:eastAsia="Cambria" w:hAnsi="Cambria" w:cs="Cambria"/>
          <w:sz w:val="24"/>
          <w:szCs w:val="24"/>
          <w:lang w:val="en-GB"/>
        </w:rPr>
        <w:t>S</w:t>
      </w:r>
      <w:r w:rsidRPr="001B501E">
        <w:rPr>
          <w:rFonts w:ascii="Cambria" w:eastAsia="Cambria" w:hAnsi="Cambria" w:cs="Cambria"/>
          <w:sz w:val="24"/>
          <w:szCs w:val="24"/>
          <w:lang w:val="en-GB"/>
        </w:rPr>
        <w:t>1. Means and Standard Deviations concerning the positive items of UEQ (N = 13)</w:t>
      </w:r>
      <w:r w:rsidR="00C072E9">
        <w:rPr>
          <w:rFonts w:ascii="Cambria" w:eastAsia="Cambria" w:hAnsi="Cambria" w:cs="Cambria"/>
          <w:sz w:val="24"/>
          <w:szCs w:val="24"/>
          <w:lang w:val="en-GB"/>
        </w:rPr>
        <w:t>.</w:t>
      </w:r>
    </w:p>
    <w:tbl>
      <w:tblPr>
        <w:tblStyle w:val="a"/>
        <w:tblW w:w="1354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59"/>
        <w:gridCol w:w="1369"/>
        <w:gridCol w:w="1551"/>
        <w:gridCol w:w="1354"/>
        <w:gridCol w:w="1505"/>
        <w:gridCol w:w="3108"/>
        <w:gridCol w:w="1399"/>
        <w:gridCol w:w="1302"/>
      </w:tblGrid>
      <w:tr w:rsidR="00E92AF9" w14:paraId="4566D638" w14:textId="77777777">
        <w:trPr>
          <w:trHeight w:val="320"/>
        </w:trPr>
        <w:tc>
          <w:tcPr>
            <w:tcW w:w="135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3" w14:textId="416D3DB6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(SD)</w:t>
            </w:r>
          </w:p>
        </w:tc>
      </w:tr>
      <w:tr w:rsidR="00E92AF9" w14:paraId="1534FB36" w14:textId="77777777">
        <w:trPr>
          <w:trHeight w:val="320"/>
        </w:trPr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B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Pleasa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ffective</w:t>
            </w:r>
            <w:proofErr w:type="spellEnd"/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Profoun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Cordial</w:t>
            </w:r>
            <w:proofErr w:type="spellEnd"/>
          </w:p>
        </w:tc>
        <w:tc>
          <w:tcPr>
            <w:tcW w:w="3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Comprehensibl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Language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mpathetic</w:t>
            </w:r>
            <w:proofErr w:type="spellEnd"/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2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Attentive</w:t>
            </w:r>
            <w:proofErr w:type="spellEnd"/>
          </w:p>
        </w:tc>
      </w:tr>
      <w:tr w:rsidR="00E92AF9" w14:paraId="2C960A6E" w14:textId="77777777">
        <w:trPr>
          <w:trHeight w:val="32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3" w14:textId="12B76211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17 (0.8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67 (0.6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8 (0.7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83 (0.39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67 (0.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8 (1.0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83 (0.94)</w:t>
            </w:r>
          </w:p>
        </w:tc>
      </w:tr>
      <w:tr w:rsidR="00E92AF9" w14:paraId="131AE033" w14:textId="77777777">
        <w:trPr>
          <w:trHeight w:val="32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B" w14:textId="12D66F00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8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33 (0.6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83 (0.8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8 (0.7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75 (0.45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67 (0.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 (0.8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2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8 (0.90)</w:t>
            </w:r>
          </w:p>
        </w:tc>
      </w:tr>
      <w:tr w:rsidR="00E92AF9" w14:paraId="0917CDE3" w14:textId="77777777">
        <w:trPr>
          <w:trHeight w:val="333"/>
        </w:trPr>
        <w:tc>
          <w:tcPr>
            <w:tcW w:w="19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3" w14:textId="1D6B034E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2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31 (0.7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85 (1.0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7 (0.9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85 (0.38)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77 (0.44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62 (1.1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2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46 (0.87)</w:t>
            </w:r>
          </w:p>
        </w:tc>
      </w:tr>
      <w:tr w:rsidR="00E92AF9" w14:paraId="71422A45" w14:textId="77777777">
        <w:trPr>
          <w:trHeight w:val="333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B" w14:textId="77777777" w:rsidR="00E92AF9" w:rsidRDefault="00E92AF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Motivating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ncouraging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Supportiv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Trustworthy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Flexible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Interesting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2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125C8ABC" w14:textId="77777777">
        <w:trPr>
          <w:trHeight w:val="32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3" w14:textId="5F016022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08 (0.6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33 (0.6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75 (0.7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 (0.74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58 (1.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25 (0.7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A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034316E8" w14:textId="77777777">
        <w:trPr>
          <w:trHeight w:val="32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B" w14:textId="085A22FC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8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92 (0.6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08 (0.7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17 (0.8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83 (0.72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75 (1.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17 (0.8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2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3FD27622" w14:textId="77777777">
        <w:trPr>
          <w:trHeight w:val="320"/>
        </w:trPr>
        <w:tc>
          <w:tcPr>
            <w:tcW w:w="1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3" w14:textId="27B8E53B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2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23 (0.8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38 (0.8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77 (1.0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15 (0.90)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3.69 (1.0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4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.53 (0.8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4A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</w:tbl>
    <w:p w14:paraId="0000004C" w14:textId="77777777" w:rsidR="00E92AF9" w:rsidRDefault="0065381B">
      <w:pPr>
        <w:rPr>
          <w:rFonts w:ascii="Cambria" w:eastAsia="Cambria" w:hAnsi="Cambria" w:cs="Cambria"/>
          <w:sz w:val="24"/>
          <w:szCs w:val="24"/>
        </w:rPr>
      </w:pPr>
      <w:r>
        <w:br w:type="page"/>
      </w:r>
    </w:p>
    <w:p w14:paraId="0000004D" w14:textId="74E4D3E8" w:rsidR="00E92AF9" w:rsidRPr="001B501E" w:rsidRDefault="0065381B">
      <w:pPr>
        <w:rPr>
          <w:rFonts w:ascii="Cambria" w:eastAsia="Cambria" w:hAnsi="Cambria" w:cs="Cambria"/>
          <w:sz w:val="24"/>
          <w:szCs w:val="24"/>
          <w:lang w:val="en-GB"/>
        </w:rPr>
      </w:pPr>
      <w:r w:rsidRPr="001B501E">
        <w:rPr>
          <w:rFonts w:ascii="Cambria" w:eastAsia="Cambria" w:hAnsi="Cambria" w:cs="Cambria"/>
          <w:sz w:val="24"/>
          <w:szCs w:val="24"/>
          <w:lang w:val="en-GB"/>
        </w:rPr>
        <w:lastRenderedPageBreak/>
        <w:t xml:space="preserve">Table </w:t>
      </w:r>
      <w:r w:rsidR="00C072E9">
        <w:rPr>
          <w:rFonts w:ascii="Cambria" w:eastAsia="Cambria" w:hAnsi="Cambria" w:cs="Cambria"/>
          <w:sz w:val="24"/>
          <w:szCs w:val="24"/>
          <w:lang w:val="en-GB"/>
        </w:rPr>
        <w:t>S</w:t>
      </w:r>
      <w:r w:rsidRPr="001B501E">
        <w:rPr>
          <w:rFonts w:ascii="Cambria" w:eastAsia="Cambria" w:hAnsi="Cambria" w:cs="Cambria"/>
          <w:sz w:val="24"/>
          <w:szCs w:val="24"/>
          <w:lang w:val="en-GB"/>
        </w:rPr>
        <w:t>2. Means and Standard Deviations concerning the negative items of UEQ (N = 13)</w:t>
      </w:r>
      <w:r w:rsidR="00C072E9">
        <w:rPr>
          <w:rFonts w:ascii="Cambria" w:eastAsia="Cambria" w:hAnsi="Cambria" w:cs="Cambria"/>
          <w:sz w:val="24"/>
          <w:szCs w:val="24"/>
          <w:lang w:val="en-GB"/>
        </w:rPr>
        <w:t>.</w:t>
      </w:r>
    </w:p>
    <w:tbl>
      <w:tblPr>
        <w:tblStyle w:val="a0"/>
        <w:tblW w:w="1522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68"/>
        <w:gridCol w:w="1440"/>
        <w:gridCol w:w="1474"/>
        <w:gridCol w:w="1690"/>
        <w:gridCol w:w="1806"/>
        <w:gridCol w:w="1545"/>
        <w:gridCol w:w="1696"/>
        <w:gridCol w:w="1386"/>
        <w:gridCol w:w="2422"/>
      </w:tblGrid>
      <w:tr w:rsidR="00E92AF9" w14:paraId="080AC482" w14:textId="77777777">
        <w:trPr>
          <w:trHeight w:val="110"/>
        </w:trPr>
        <w:tc>
          <w:tcPr>
            <w:tcW w:w="15227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4E" w14:textId="407772FC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(SD)</w:t>
            </w:r>
          </w:p>
        </w:tc>
      </w:tr>
      <w:tr w:rsidR="00E92AF9" w14:paraId="202164A7" w14:textId="77777777">
        <w:trPr>
          <w:trHeight w:val="11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7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ffectiv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Annoying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Reliabl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B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Unappealing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Unclea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Complicate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fficient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Too Much Information</w:t>
            </w:r>
          </w:p>
        </w:tc>
      </w:tr>
      <w:tr w:rsidR="00E92AF9" w14:paraId="3C1F21B3" w14:textId="77777777">
        <w:trPr>
          <w:trHeight w:val="10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0" w14:textId="51C07462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25 (1.4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2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08 (0.2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3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5 (1.2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17 (1.3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92 (1.0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33 (0.6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83 (1.19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25 (0.62)</w:t>
            </w:r>
          </w:p>
        </w:tc>
      </w:tr>
      <w:tr w:rsidR="00E92AF9" w14:paraId="115CB15D" w14:textId="77777777">
        <w:trPr>
          <w:trHeight w:val="10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9" w14:textId="0C03EC8B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8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75 (1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B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5 (0.9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83 (1.4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67 (0.7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58 (1.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42 (0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67 (0.89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75 (1.22)</w:t>
            </w:r>
          </w:p>
        </w:tc>
      </w:tr>
      <w:tr w:rsidR="00E92AF9" w14:paraId="2C0CEE64" w14:textId="77777777">
        <w:trPr>
          <w:trHeight w:val="110"/>
        </w:trPr>
        <w:tc>
          <w:tcPr>
            <w:tcW w:w="17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2" w14:textId="119F10EB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2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3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92 (1.3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15 (0.3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54 (0.8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54 (0.8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31 (0.4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15 (0.3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77 (1.09)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00007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38 (0.65)</w:t>
            </w:r>
          </w:p>
        </w:tc>
      </w:tr>
      <w:tr w:rsidR="00E92AF9" w14:paraId="07222F40" w14:textId="77777777">
        <w:trPr>
          <w:trHeight w:val="11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B" w14:textId="77777777" w:rsidR="00E92AF9" w:rsidRDefault="00E92AF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Dissuading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ngaging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Stimulating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Unpredictabl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Reflectiv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Conventiona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2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Rigid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3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457B5136" w14:textId="77777777">
        <w:trPr>
          <w:trHeight w:val="10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4" w14:textId="7C6F8A47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4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5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5 (1.3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6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33 (1.5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25 (1.2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08 (1.1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83 (0.8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92 (0.9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B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67 (1.07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C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26E76FD7" w14:textId="77777777">
        <w:trPr>
          <w:trHeight w:val="10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D" w14:textId="3E72F5F2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8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E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25 (0.9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F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67 (0.8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0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17 (1.1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1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08 (0.9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2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92 (1.0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3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42 (1.2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4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42 (1.44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5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  <w:tr w:rsidR="00E92AF9" w14:paraId="17BA622D" w14:textId="77777777">
        <w:trPr>
          <w:trHeight w:val="105"/>
        </w:trPr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6" w14:textId="6B088231" w:rsidR="00E92AF9" w:rsidRDefault="00C072E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2th</w:t>
            </w:r>
            <w:r w:rsidR="0065381B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S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7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31 (1.1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8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69 (1.1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9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62 (0.87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A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15 (0.9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B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.77 (1.1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C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.69 (1.2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9D" w14:textId="77777777" w:rsidR="00E92AF9" w:rsidRDefault="0065381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2 (1.00)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9E" w14:textId="77777777" w:rsidR="00E92AF9" w:rsidRDefault="00E92AF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</w:p>
        </w:tc>
      </w:tr>
    </w:tbl>
    <w:p w14:paraId="0000009F" w14:textId="77777777" w:rsidR="00E92AF9" w:rsidRDefault="00E92AF9">
      <w:pPr>
        <w:rPr>
          <w:rFonts w:ascii="Cambria" w:eastAsia="Cambria" w:hAnsi="Cambria" w:cs="Cambria"/>
          <w:sz w:val="24"/>
          <w:szCs w:val="24"/>
        </w:rPr>
      </w:pPr>
    </w:p>
    <w:sectPr w:rsidR="00E92AF9">
      <w:footerReference w:type="default" r:id="rId8"/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FFE2C" w14:textId="77777777" w:rsidR="00340183" w:rsidRDefault="00340183" w:rsidP="00683166">
      <w:pPr>
        <w:spacing w:after="0" w:line="240" w:lineRule="auto"/>
      </w:pPr>
      <w:r>
        <w:separator/>
      </w:r>
    </w:p>
  </w:endnote>
  <w:endnote w:type="continuationSeparator" w:id="0">
    <w:p w14:paraId="6B68ED64" w14:textId="77777777" w:rsidR="00340183" w:rsidRDefault="00340183" w:rsidP="00683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0640340"/>
      <w:docPartObj>
        <w:docPartGallery w:val="Page Numbers (Bottom of Page)"/>
        <w:docPartUnique/>
      </w:docPartObj>
    </w:sdtPr>
    <w:sdtEndPr/>
    <w:sdtContent>
      <w:p w14:paraId="204E3AA2" w14:textId="5C17DF33" w:rsidR="00683166" w:rsidRDefault="0068316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782875" w14:textId="77777777" w:rsidR="00683166" w:rsidRDefault="0068316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56FBA" w14:textId="77777777" w:rsidR="00340183" w:rsidRDefault="00340183" w:rsidP="00683166">
      <w:pPr>
        <w:spacing w:after="0" w:line="240" w:lineRule="auto"/>
      </w:pPr>
      <w:r>
        <w:separator/>
      </w:r>
    </w:p>
  </w:footnote>
  <w:footnote w:type="continuationSeparator" w:id="0">
    <w:p w14:paraId="373B73A7" w14:textId="77777777" w:rsidR="00340183" w:rsidRDefault="00340183" w:rsidP="00683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AF9"/>
    <w:rsid w:val="001B501E"/>
    <w:rsid w:val="00340183"/>
    <w:rsid w:val="003B20B6"/>
    <w:rsid w:val="0065381B"/>
    <w:rsid w:val="00683166"/>
    <w:rsid w:val="008D602B"/>
    <w:rsid w:val="00C072E9"/>
    <w:rsid w:val="00E9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4FDC"/>
  <w15:docId w15:val="{90E2A71C-1F2A-43F6-8F9C-614CC8AD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6831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3166"/>
  </w:style>
  <w:style w:type="paragraph" w:styleId="Pidipagina">
    <w:name w:val="footer"/>
    <w:basedOn w:val="Normale"/>
    <w:link w:val="PidipaginaCarattere"/>
    <w:uiPriority w:val="99"/>
    <w:unhideWhenUsed/>
    <w:rsid w:val="006831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3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Gp+zn3xM0Y/PcqtLIp96O1yL7A==">AMUW2mVVJQNyNp4rjs8rRwaZiFNBhmpWz4WCW5K/6aixR7MkOwRGsLE+DbhRMPw1R+yNeob9fqvDkqJZfCMJIgYMM7EP/42lSuwJPUDciDrhcA7iq342Nn4=</go:docsCustomData>
</go:gDocsCustomXmlDataStorage>
</file>

<file path=customXml/itemProps1.xml><?xml version="1.0" encoding="utf-8"?>
<ds:datastoreItem xmlns:ds="http://schemas.openxmlformats.org/officeDocument/2006/customXml" ds:itemID="{A3729E18-74A3-4950-BADE-1844A78E1C14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Bassi</dc:creator>
  <cp:lastModifiedBy>Giulia Bassi</cp:lastModifiedBy>
  <cp:revision>5</cp:revision>
  <dcterms:created xsi:type="dcterms:W3CDTF">2021-06-26T11:26:00Z</dcterms:created>
  <dcterms:modified xsi:type="dcterms:W3CDTF">2022-01-04T17:03:00Z</dcterms:modified>
</cp:coreProperties>
</file>